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65878" w14:textId="77DF8D73" w:rsidR="00D5279E" w:rsidRDefault="00D5279E" w:rsidP="00D5279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Appendix </w:t>
      </w:r>
      <w:r w:rsidR="006D6421">
        <w:rPr>
          <w:rFonts w:ascii="Calibri" w:hAnsi="Calibri" w:cs="Calibri"/>
          <w:b/>
          <w:bCs/>
        </w:rPr>
        <w:t>B</w:t>
      </w:r>
      <w:r>
        <w:rPr>
          <w:rFonts w:ascii="Calibri" w:hAnsi="Calibri" w:cs="Calibri"/>
          <w:b/>
          <w:bCs/>
        </w:rPr>
        <w:t>. Codebook</w:t>
      </w:r>
    </w:p>
    <w:p w14:paraId="2B7110B0" w14:textId="20DA78DA" w:rsidR="00D5279E" w:rsidRDefault="00D5279E" w:rsidP="00D5279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BMP mindful practice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145"/>
        <w:gridCol w:w="6660"/>
      </w:tblGrid>
      <w:tr w:rsidR="00D5279E" w:rsidRPr="007341D3" w14:paraId="25EBDD0E" w14:textId="77777777" w:rsidTr="00494938">
        <w:trPr>
          <w:trHeight w:val="350"/>
        </w:trPr>
        <w:tc>
          <w:tcPr>
            <w:tcW w:w="314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F2B0DDD" w14:textId="77777777" w:rsidR="00D5279E" w:rsidRPr="007341D3" w:rsidRDefault="00D5279E" w:rsidP="001B0CE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F </w:t>
            </w:r>
            <w:r w:rsidRPr="007341D3">
              <w:rPr>
                <w:rFonts w:ascii="Calibri" w:eastAsia="Times New Roman" w:hAnsi="Calibri" w:cs="Calibri"/>
                <w:b/>
                <w:bCs/>
                <w:color w:val="000000"/>
              </w:rPr>
              <w:t>Practice</w:t>
            </w:r>
          </w:p>
        </w:tc>
        <w:tc>
          <w:tcPr>
            <w:tcW w:w="6660" w:type="dxa"/>
            <w:tcBorders>
              <w:top w:val="double" w:sz="4" w:space="0" w:color="auto"/>
              <w:bottom w:val="single" w:sz="4" w:space="0" w:color="auto"/>
            </w:tcBorders>
          </w:tcPr>
          <w:p w14:paraId="31BFCB6D" w14:textId="77777777" w:rsidR="00D5279E" w:rsidRPr="007341D3" w:rsidRDefault="00D5279E" w:rsidP="001B0CE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efinition</w:t>
            </w:r>
          </w:p>
        </w:tc>
      </w:tr>
      <w:tr w:rsidR="00D5279E" w:rsidRPr="007341D3" w14:paraId="37B4F1B2" w14:textId="77777777" w:rsidTr="00494938">
        <w:trPr>
          <w:trHeight w:val="320"/>
        </w:trPr>
        <w:tc>
          <w:tcPr>
            <w:tcW w:w="9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63D37B" w14:textId="4AB1208B" w:rsidR="00D5279E" w:rsidRPr="00D5279E" w:rsidRDefault="00D5279E" w:rsidP="001B0CE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D527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Intrapersonal practices</w:t>
            </w:r>
          </w:p>
        </w:tc>
      </w:tr>
      <w:tr w:rsidR="00D5279E" w:rsidRPr="007341D3" w14:paraId="2F37B4BF" w14:textId="77777777" w:rsidTr="00494938">
        <w:trPr>
          <w:trHeight w:val="320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8C2E5C" w14:textId="77777777" w:rsidR="00D5279E" w:rsidRPr="007341D3" w:rsidRDefault="00D5279E" w:rsidP="001B0C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341D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omatic Practices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</w:tcPr>
          <w:p w14:paraId="70DB7C2D" w14:textId="77777777" w:rsidR="00D5279E" w:rsidRPr="00FB08E1" w:rsidRDefault="00D5279E" w:rsidP="001B0CEC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B08E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 xml:space="preserve">Awareness of the body </w:t>
            </w:r>
          </w:p>
        </w:tc>
      </w:tr>
      <w:tr w:rsidR="00D5279E" w:rsidRPr="007341D3" w14:paraId="26FA2D5A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071DDA88" w14:textId="77777777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</w:t>
            </w:r>
            <w:r w:rsidRPr="007341D3">
              <w:rPr>
                <w:rFonts w:ascii="Calibri" w:eastAsia="Times New Roman" w:hAnsi="Calibri" w:cs="Calibri"/>
                <w:color w:val="000000"/>
              </w:rPr>
              <w:t>nspecified</w:t>
            </w:r>
          </w:p>
        </w:tc>
        <w:tc>
          <w:tcPr>
            <w:tcW w:w="6660" w:type="dxa"/>
            <w:shd w:val="clear" w:color="auto" w:fill="auto"/>
          </w:tcPr>
          <w:p w14:paraId="1F555066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General practice involving the body.</w:t>
            </w:r>
          </w:p>
        </w:tc>
      </w:tr>
      <w:tr w:rsidR="00D5279E" w:rsidRPr="007341D3" w14:paraId="4B82F311" w14:textId="77777777" w:rsidTr="00D5279E">
        <w:trPr>
          <w:trHeight w:val="340"/>
        </w:trPr>
        <w:tc>
          <w:tcPr>
            <w:tcW w:w="3145" w:type="dxa"/>
            <w:shd w:val="clear" w:color="auto" w:fill="auto"/>
            <w:noWrap/>
            <w:hideMark/>
          </w:tcPr>
          <w:p w14:paraId="66AA966E" w14:textId="77777777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MF Breathing</w:t>
            </w:r>
          </w:p>
        </w:tc>
        <w:tc>
          <w:tcPr>
            <w:tcW w:w="6660" w:type="dxa"/>
            <w:shd w:val="clear" w:color="auto" w:fill="auto"/>
          </w:tcPr>
          <w:p w14:paraId="3959F7C4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ny activity primarily focused on breathing.</w:t>
            </w:r>
          </w:p>
        </w:tc>
      </w:tr>
      <w:tr w:rsidR="00D5279E" w:rsidRPr="007341D3" w14:paraId="1C95852E" w14:textId="77777777" w:rsidTr="00D5279E">
        <w:trPr>
          <w:trHeight w:val="340"/>
        </w:trPr>
        <w:tc>
          <w:tcPr>
            <w:tcW w:w="3145" w:type="dxa"/>
            <w:shd w:val="clear" w:color="auto" w:fill="auto"/>
            <w:noWrap/>
            <w:hideMark/>
          </w:tcPr>
          <w:p w14:paraId="79B3BD59" w14:textId="77777777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Body Scan/Awareness</w:t>
            </w:r>
          </w:p>
        </w:tc>
        <w:tc>
          <w:tcPr>
            <w:tcW w:w="6660" w:type="dxa"/>
            <w:shd w:val="clear" w:color="auto" w:fill="auto"/>
          </w:tcPr>
          <w:p w14:paraId="7F73E7EE" w14:textId="12BB33B9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Bringing attention to specific parts of the body while being still. </w:t>
            </w:r>
          </w:p>
        </w:tc>
      </w:tr>
      <w:tr w:rsidR="00D5279E" w:rsidRPr="007341D3" w14:paraId="2DD57534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2F2308F5" w14:textId="77777777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Mindful Movement</w:t>
            </w:r>
          </w:p>
        </w:tc>
        <w:tc>
          <w:tcPr>
            <w:tcW w:w="6660" w:type="dxa"/>
            <w:shd w:val="clear" w:color="auto" w:fill="auto"/>
          </w:tcPr>
          <w:p w14:paraId="6E1B7146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ringing attention to the body while it is moving.</w:t>
            </w:r>
          </w:p>
        </w:tc>
      </w:tr>
      <w:tr w:rsidR="00D5279E" w:rsidRPr="007341D3" w14:paraId="2A3250AA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70FE1F95" w14:textId="77777777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Mindful Walking</w:t>
            </w:r>
          </w:p>
        </w:tc>
        <w:tc>
          <w:tcPr>
            <w:tcW w:w="6660" w:type="dxa"/>
            <w:shd w:val="clear" w:color="auto" w:fill="auto"/>
          </w:tcPr>
          <w:p w14:paraId="600E9335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ringing attention to walking.</w:t>
            </w:r>
          </w:p>
        </w:tc>
      </w:tr>
      <w:tr w:rsidR="00D5279E" w:rsidRPr="007341D3" w14:paraId="0BB2C8CD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674D5FA0" w14:textId="2CADDC68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Mindful Touch</w:t>
            </w:r>
          </w:p>
        </w:tc>
        <w:tc>
          <w:tcPr>
            <w:tcW w:w="6660" w:type="dxa"/>
            <w:shd w:val="clear" w:color="auto" w:fill="auto"/>
          </w:tcPr>
          <w:p w14:paraId="1E5A5D1C" w14:textId="5BDB9A4C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Awareness of something one is touching with a part of the body. </w:t>
            </w:r>
          </w:p>
        </w:tc>
      </w:tr>
      <w:tr w:rsidR="00D5279E" w:rsidRPr="007341D3" w14:paraId="62F7AB9B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64CE1AD7" w14:textId="77777777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MF Smelling</w:t>
            </w:r>
          </w:p>
        </w:tc>
        <w:tc>
          <w:tcPr>
            <w:tcW w:w="6660" w:type="dxa"/>
            <w:shd w:val="clear" w:color="auto" w:fill="auto"/>
          </w:tcPr>
          <w:p w14:paraId="51E8970D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ringing attention to the olfactory sense.</w:t>
            </w:r>
          </w:p>
        </w:tc>
      </w:tr>
      <w:tr w:rsidR="00D5279E" w:rsidRPr="007341D3" w14:paraId="4DB4EC5D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527F4A00" w14:textId="3D711C02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Mindful Seeing</w:t>
            </w:r>
          </w:p>
        </w:tc>
        <w:tc>
          <w:tcPr>
            <w:tcW w:w="6660" w:type="dxa"/>
            <w:shd w:val="clear" w:color="auto" w:fill="auto"/>
          </w:tcPr>
          <w:p w14:paraId="7846C307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ringing attention to something one is looking at.</w:t>
            </w:r>
          </w:p>
        </w:tc>
      </w:tr>
      <w:tr w:rsidR="00D5279E" w:rsidRPr="007341D3" w14:paraId="2EE4C16E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30DC7956" w14:textId="05395FAA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Mindful Eating/Tasting</w:t>
            </w:r>
          </w:p>
        </w:tc>
        <w:tc>
          <w:tcPr>
            <w:tcW w:w="6660" w:type="dxa"/>
            <w:shd w:val="clear" w:color="auto" w:fill="auto"/>
          </w:tcPr>
          <w:p w14:paraId="1527B202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ringing attention to something one is eating.</w:t>
            </w:r>
          </w:p>
        </w:tc>
      </w:tr>
      <w:tr w:rsidR="00D5279E" w:rsidRPr="007341D3" w14:paraId="1CE24D7A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</w:tcPr>
          <w:p w14:paraId="18DD7679" w14:textId="773891D4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Mindfu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istening</w:t>
            </w:r>
          </w:p>
        </w:tc>
        <w:tc>
          <w:tcPr>
            <w:tcW w:w="6660" w:type="dxa"/>
            <w:shd w:val="clear" w:color="auto" w:fill="auto"/>
          </w:tcPr>
          <w:p w14:paraId="0316CDD0" w14:textId="77777777" w:rsidR="00D5279E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ringing attention to the sounds one is hearing.</w:t>
            </w:r>
          </w:p>
        </w:tc>
      </w:tr>
      <w:tr w:rsidR="00D5279E" w:rsidRPr="007341D3" w14:paraId="76090F80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30C2FB8B" w14:textId="77777777" w:rsidR="00D5279E" w:rsidRPr="007341D3" w:rsidRDefault="00D5279E" w:rsidP="001B0C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341D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wareness of Mental States</w:t>
            </w:r>
          </w:p>
        </w:tc>
        <w:tc>
          <w:tcPr>
            <w:tcW w:w="6660" w:type="dxa"/>
            <w:shd w:val="clear" w:color="auto" w:fill="auto"/>
          </w:tcPr>
          <w:p w14:paraId="4338D325" w14:textId="42B0D58F" w:rsidR="00D5279E" w:rsidRPr="00FB08E1" w:rsidRDefault="00D5279E" w:rsidP="001B0CEC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B08E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Awareness of though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/</w:t>
            </w:r>
            <w:r w:rsidRPr="00FB08E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emotions</w:t>
            </w:r>
          </w:p>
        </w:tc>
      </w:tr>
      <w:tr w:rsidR="00D5279E" w:rsidRPr="007341D3" w14:paraId="431F1199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54A49244" w14:textId="3233129E" w:rsidR="00D5279E" w:rsidRPr="0077148E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ware</w:t>
            </w:r>
            <w:r w:rsidRPr="0077148E">
              <w:rPr>
                <w:rFonts w:ascii="Calibri" w:eastAsia="Times New Roman" w:hAnsi="Calibri" w:cs="Calibri"/>
                <w:color w:val="000000"/>
              </w:rPr>
              <w:t xml:space="preserve"> of Mental States</w:t>
            </w:r>
          </w:p>
        </w:tc>
        <w:tc>
          <w:tcPr>
            <w:tcW w:w="6660" w:type="dxa"/>
            <w:shd w:val="clear" w:color="auto" w:fill="auto"/>
          </w:tcPr>
          <w:p w14:paraId="488C22C7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7148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wareness of both one’s thoughts and emotions.</w:t>
            </w:r>
          </w:p>
        </w:tc>
      </w:tr>
      <w:tr w:rsidR="00D5279E" w:rsidRPr="007341D3" w14:paraId="0134D94B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19F2E43D" w14:textId="260573E3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ware</w:t>
            </w:r>
            <w:r w:rsidRPr="007341D3">
              <w:rPr>
                <w:rFonts w:ascii="Calibri" w:eastAsia="Times New Roman" w:hAnsi="Calibri" w:cs="Calibri"/>
                <w:color w:val="000000"/>
              </w:rPr>
              <w:t xml:space="preserve"> of Thoughts</w:t>
            </w:r>
          </w:p>
        </w:tc>
        <w:tc>
          <w:tcPr>
            <w:tcW w:w="6660" w:type="dxa"/>
            <w:shd w:val="clear" w:color="auto" w:fill="auto"/>
          </w:tcPr>
          <w:p w14:paraId="162AC0D8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wareness of one’s thoughts.</w:t>
            </w:r>
          </w:p>
        </w:tc>
      </w:tr>
      <w:tr w:rsidR="00D5279E" w:rsidRPr="007341D3" w14:paraId="45E724A9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6380B5E9" w14:textId="497DE0E6" w:rsidR="00D5279E" w:rsidRPr="007341D3" w:rsidRDefault="00D5279E" w:rsidP="001B0CEC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ware</w:t>
            </w:r>
            <w:r w:rsidRPr="007341D3">
              <w:rPr>
                <w:rFonts w:ascii="Calibri" w:eastAsia="Times New Roman" w:hAnsi="Calibri" w:cs="Calibri"/>
                <w:color w:val="000000"/>
              </w:rPr>
              <w:t xml:space="preserve"> of Emotions</w:t>
            </w:r>
          </w:p>
        </w:tc>
        <w:tc>
          <w:tcPr>
            <w:tcW w:w="6660" w:type="dxa"/>
            <w:shd w:val="clear" w:color="auto" w:fill="auto"/>
          </w:tcPr>
          <w:p w14:paraId="5BCF972B" w14:textId="77777777" w:rsidR="00D5279E" w:rsidRPr="00FB08E1" w:rsidRDefault="00D5279E" w:rsidP="001B0CE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wareness of one’s feelings.</w:t>
            </w:r>
          </w:p>
        </w:tc>
      </w:tr>
      <w:tr w:rsidR="00D5279E" w:rsidRPr="007341D3" w14:paraId="35D7A70A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</w:tcPr>
          <w:p w14:paraId="4F7651A4" w14:textId="07ECEEE3" w:rsidR="00D5279E" w:rsidRPr="007341D3" w:rsidRDefault="00D5279E" w:rsidP="00D5279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341D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ultivat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easant Experiences</w:t>
            </w:r>
          </w:p>
        </w:tc>
        <w:tc>
          <w:tcPr>
            <w:tcW w:w="6660" w:type="dxa"/>
            <w:shd w:val="clear" w:color="auto" w:fill="auto"/>
          </w:tcPr>
          <w:p w14:paraId="0926F026" w14:textId="27954253" w:rsidR="00D5279E" w:rsidRPr="00FB08E1" w:rsidRDefault="00D5279E" w:rsidP="00D5279E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B08E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Appreciation for the present and the future</w:t>
            </w:r>
          </w:p>
        </w:tc>
      </w:tr>
      <w:tr w:rsidR="00D5279E" w:rsidRPr="007341D3" w14:paraId="4801A610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</w:tcPr>
          <w:p w14:paraId="2D2FFE2E" w14:textId="241E250C" w:rsidR="00D5279E" w:rsidRPr="007341D3" w:rsidRDefault="00D5279E" w:rsidP="00D5279E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ourcing/</w:t>
            </w:r>
            <w:r w:rsidRPr="007341D3">
              <w:rPr>
                <w:rFonts w:ascii="Calibri" w:eastAsia="Times New Roman" w:hAnsi="Calibri" w:cs="Calibri"/>
                <w:color w:val="000000"/>
              </w:rPr>
              <w:t>Savoring</w:t>
            </w:r>
          </w:p>
        </w:tc>
        <w:tc>
          <w:tcPr>
            <w:tcW w:w="6660" w:type="dxa"/>
            <w:shd w:val="clear" w:color="auto" w:fill="auto"/>
          </w:tcPr>
          <w:p w14:paraId="2536F27F" w14:textId="33800E5C" w:rsidR="00D5279E" w:rsidRPr="00FB08E1" w:rsidRDefault="00D5279E" w:rsidP="00D5279E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llowing oneself to linger on a thought, feeling, sensation that brings wellbeing.</w:t>
            </w:r>
          </w:p>
        </w:tc>
      </w:tr>
      <w:tr w:rsidR="00D5279E" w:rsidRPr="007341D3" w14:paraId="77C900E2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</w:tcPr>
          <w:p w14:paraId="024C88EF" w14:textId="0A7DABD2" w:rsidR="00D5279E" w:rsidRPr="00D5279E" w:rsidRDefault="00D5279E" w:rsidP="00D5279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D5279E">
              <w:rPr>
                <w:rFonts w:ascii="Calibri" w:eastAsia="Times New Roman" w:hAnsi="Calibri" w:cs="Calibri"/>
                <w:color w:val="000000"/>
              </w:rPr>
              <w:t>Gratitude</w:t>
            </w:r>
          </w:p>
        </w:tc>
        <w:tc>
          <w:tcPr>
            <w:tcW w:w="6660" w:type="dxa"/>
            <w:shd w:val="clear" w:color="auto" w:fill="auto"/>
          </w:tcPr>
          <w:p w14:paraId="4D2DF97D" w14:textId="501F9BD1" w:rsidR="00D5279E" w:rsidRPr="00D5279E" w:rsidRDefault="00D5279E" w:rsidP="00D5279E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D5279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ultivating appreciation.</w:t>
            </w:r>
          </w:p>
        </w:tc>
      </w:tr>
      <w:tr w:rsidR="00D5279E" w:rsidRPr="007341D3" w14:paraId="1D9422CB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11767BEE" w14:textId="77777777" w:rsidR="00D5279E" w:rsidRPr="007341D3" w:rsidRDefault="00D5279E" w:rsidP="00D5279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341D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Kindness/Compassion</w:t>
            </w:r>
          </w:p>
        </w:tc>
        <w:tc>
          <w:tcPr>
            <w:tcW w:w="6660" w:type="dxa"/>
            <w:shd w:val="clear" w:color="auto" w:fill="auto"/>
          </w:tcPr>
          <w:p w14:paraId="097D0E24" w14:textId="77777777" w:rsidR="00D5279E" w:rsidRPr="00FB08E1" w:rsidRDefault="00D5279E" w:rsidP="00D5279E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FB08E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Being kind to oneself</w:t>
            </w:r>
          </w:p>
        </w:tc>
      </w:tr>
      <w:tr w:rsidR="00D5279E" w:rsidRPr="007341D3" w14:paraId="2FADE48A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57078390" w14:textId="77777777" w:rsidR="00D5279E" w:rsidRPr="007341D3" w:rsidRDefault="00D5279E" w:rsidP="00D5279E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Positive Self-Talk</w:t>
            </w:r>
          </w:p>
        </w:tc>
        <w:tc>
          <w:tcPr>
            <w:tcW w:w="6660" w:type="dxa"/>
            <w:shd w:val="clear" w:color="auto" w:fill="auto"/>
          </w:tcPr>
          <w:p w14:paraId="564EFF88" w14:textId="77777777" w:rsidR="00D5279E" w:rsidRPr="00FB08E1" w:rsidRDefault="00D5279E" w:rsidP="00D5279E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ultivating an inner voice of acceptance and non-judgement.</w:t>
            </w:r>
          </w:p>
        </w:tc>
      </w:tr>
      <w:tr w:rsidR="00D5279E" w:rsidRPr="007341D3" w14:paraId="512B1BDD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3D255DB2" w14:textId="77777777" w:rsidR="00D5279E" w:rsidRPr="007341D3" w:rsidRDefault="00D5279E" w:rsidP="00D5279E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 xml:space="preserve">Self-Compassion </w:t>
            </w:r>
          </w:p>
        </w:tc>
        <w:tc>
          <w:tcPr>
            <w:tcW w:w="6660" w:type="dxa"/>
            <w:shd w:val="clear" w:color="auto" w:fill="auto"/>
          </w:tcPr>
          <w:p w14:paraId="5D884E27" w14:textId="77777777" w:rsidR="00D5279E" w:rsidRPr="00FB08E1" w:rsidRDefault="00D5279E" w:rsidP="00D5279E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irecting kindness toward the self.</w:t>
            </w:r>
          </w:p>
        </w:tc>
      </w:tr>
      <w:tr w:rsidR="00494938" w:rsidRPr="00FB08E1" w14:paraId="04C276E5" w14:textId="77777777" w:rsidTr="000B4BAE">
        <w:trPr>
          <w:trHeight w:val="320"/>
        </w:trPr>
        <w:tc>
          <w:tcPr>
            <w:tcW w:w="9805" w:type="dxa"/>
            <w:gridSpan w:val="2"/>
            <w:shd w:val="clear" w:color="auto" w:fill="auto"/>
            <w:noWrap/>
            <w:hideMark/>
          </w:tcPr>
          <w:p w14:paraId="4ED60D20" w14:textId="1BA6CD5A" w:rsidR="00494938" w:rsidRPr="00FB08E1" w:rsidRDefault="00494938" w:rsidP="00D5279E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49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Interpersonal Mindfulness</w:t>
            </w:r>
          </w:p>
        </w:tc>
      </w:tr>
      <w:tr w:rsidR="00D5279E" w:rsidRPr="00FB08E1" w14:paraId="6B092E06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3357E2BE" w14:textId="359EC7A9" w:rsidR="00D5279E" w:rsidRPr="007341D3" w:rsidRDefault="00D5279E" w:rsidP="00D5279E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>indful</w:t>
            </w:r>
            <w:r w:rsidRPr="007341D3">
              <w:rPr>
                <w:rFonts w:ascii="Calibri" w:eastAsia="Times New Roman" w:hAnsi="Calibri" w:cs="Calibri"/>
                <w:color w:val="000000"/>
              </w:rPr>
              <w:t xml:space="preserve"> Communic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660" w:type="dxa"/>
            <w:shd w:val="clear" w:color="auto" w:fill="auto"/>
          </w:tcPr>
          <w:p w14:paraId="4DA26BAA" w14:textId="77777777" w:rsidR="00D5279E" w:rsidRPr="00FB08E1" w:rsidRDefault="00D5279E" w:rsidP="00D5279E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Listening to understand others from their perspective; Speaking clearly.</w:t>
            </w:r>
          </w:p>
        </w:tc>
      </w:tr>
      <w:tr w:rsidR="00D5279E" w:rsidRPr="00FB08E1" w14:paraId="01015723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07C544FE" w14:textId="0129D15A" w:rsidR="00D5279E" w:rsidRPr="007341D3" w:rsidRDefault="00D5279E" w:rsidP="00D5279E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mpathy/</w:t>
            </w:r>
            <w:r w:rsidRPr="007341D3">
              <w:rPr>
                <w:rFonts w:ascii="Calibri" w:eastAsia="Times New Roman" w:hAnsi="Calibri" w:cs="Calibri"/>
                <w:color w:val="000000"/>
              </w:rPr>
              <w:t xml:space="preserve">Perspective Taking </w:t>
            </w:r>
          </w:p>
        </w:tc>
        <w:tc>
          <w:tcPr>
            <w:tcW w:w="6660" w:type="dxa"/>
            <w:shd w:val="clear" w:color="auto" w:fill="auto"/>
          </w:tcPr>
          <w:p w14:paraId="35F4878F" w14:textId="77777777" w:rsidR="00D5279E" w:rsidRPr="00FB08E1" w:rsidRDefault="00D5279E" w:rsidP="00D5279E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Understanding how another thinks or feels in situations.</w:t>
            </w:r>
          </w:p>
        </w:tc>
      </w:tr>
      <w:tr w:rsidR="00D5279E" w:rsidRPr="00FB08E1" w14:paraId="57A9E0CE" w14:textId="77777777" w:rsidTr="00D5279E">
        <w:trPr>
          <w:trHeight w:val="320"/>
        </w:trPr>
        <w:tc>
          <w:tcPr>
            <w:tcW w:w="3145" w:type="dxa"/>
            <w:shd w:val="clear" w:color="auto" w:fill="auto"/>
            <w:noWrap/>
            <w:hideMark/>
          </w:tcPr>
          <w:p w14:paraId="2B78998E" w14:textId="77777777" w:rsidR="00D5279E" w:rsidRPr="007341D3" w:rsidRDefault="00D5279E" w:rsidP="00D5279E">
            <w:pPr>
              <w:ind w:left="160"/>
              <w:rPr>
                <w:rFonts w:ascii="Calibri" w:eastAsia="Times New Roman" w:hAnsi="Calibri" w:cs="Calibri"/>
                <w:color w:val="000000"/>
              </w:rPr>
            </w:pPr>
            <w:r w:rsidRPr="007341D3">
              <w:rPr>
                <w:rFonts w:ascii="Calibri" w:eastAsia="Times New Roman" w:hAnsi="Calibri" w:cs="Calibri"/>
                <w:color w:val="000000"/>
              </w:rPr>
              <w:t>Compassion/Kindness</w:t>
            </w:r>
          </w:p>
        </w:tc>
        <w:tc>
          <w:tcPr>
            <w:tcW w:w="6660" w:type="dxa"/>
            <w:shd w:val="clear" w:color="auto" w:fill="auto"/>
          </w:tcPr>
          <w:p w14:paraId="4CA7AD22" w14:textId="77777777" w:rsidR="00D5279E" w:rsidRPr="00FB08E1" w:rsidRDefault="00D5279E" w:rsidP="00D5279E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Taking action to meet the needs of another.</w:t>
            </w:r>
          </w:p>
        </w:tc>
      </w:tr>
    </w:tbl>
    <w:p w14:paraId="071FA00A" w14:textId="3E0331E8" w:rsidR="00D5279E" w:rsidRDefault="00D5279E" w:rsidP="00D5279E">
      <w:pPr>
        <w:rPr>
          <w:rFonts w:ascii="Calibri" w:hAnsi="Calibri" w:cs="Calibri"/>
          <w:b/>
          <w:bCs/>
        </w:rPr>
      </w:pPr>
    </w:p>
    <w:p w14:paraId="40815E15" w14:textId="400805FA" w:rsidR="00D5279E" w:rsidRDefault="00D5279E" w:rsidP="00D5279E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BMP mindful skill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90"/>
        <w:gridCol w:w="7715"/>
      </w:tblGrid>
      <w:tr w:rsidR="00D5279E" w:rsidRPr="00A53931" w14:paraId="3078D592" w14:textId="77777777" w:rsidTr="00494938">
        <w:tc>
          <w:tcPr>
            <w:tcW w:w="2090" w:type="dxa"/>
            <w:tcBorders>
              <w:bottom w:val="single" w:sz="8" w:space="0" w:color="auto"/>
            </w:tcBorders>
          </w:tcPr>
          <w:p w14:paraId="2E6FC45B" w14:textId="77777777" w:rsidR="00D5279E" w:rsidRPr="00A53931" w:rsidRDefault="00D5279E" w:rsidP="001B0C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53931">
              <w:rPr>
                <w:rFonts w:ascii="Calibri" w:hAnsi="Calibri" w:cs="Calibri"/>
                <w:b/>
                <w:bCs/>
                <w:sz w:val="22"/>
                <w:szCs w:val="22"/>
              </w:rPr>
              <w:t>MF Skill</w:t>
            </w:r>
          </w:p>
        </w:tc>
        <w:tc>
          <w:tcPr>
            <w:tcW w:w="7715" w:type="dxa"/>
            <w:tcBorders>
              <w:bottom w:val="single" w:sz="8" w:space="0" w:color="auto"/>
            </w:tcBorders>
          </w:tcPr>
          <w:p w14:paraId="10CCB0D3" w14:textId="77777777" w:rsidR="00D5279E" w:rsidRPr="00A53931" w:rsidRDefault="00D5279E" w:rsidP="001B0CE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efinition</w:t>
            </w:r>
          </w:p>
        </w:tc>
      </w:tr>
      <w:tr w:rsidR="00D5279E" w:rsidRPr="00A53931" w14:paraId="4FF17D48" w14:textId="77777777" w:rsidTr="00494938">
        <w:tc>
          <w:tcPr>
            <w:tcW w:w="980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E04244E" w14:textId="31FA50DA" w:rsidR="00D5279E" w:rsidRPr="00D5279E" w:rsidRDefault="00D5279E" w:rsidP="001B0CEC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D5279E"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  <w:t>Intrapersonal Mindfulness</w:t>
            </w:r>
          </w:p>
        </w:tc>
      </w:tr>
      <w:tr w:rsidR="00D5279E" w:rsidRPr="00A53931" w14:paraId="6341FD59" w14:textId="77777777" w:rsidTr="00494938">
        <w:tc>
          <w:tcPr>
            <w:tcW w:w="2090" w:type="dxa"/>
            <w:tcBorders>
              <w:top w:val="single" w:sz="8" w:space="0" w:color="auto"/>
              <w:bottom w:val="single" w:sz="4" w:space="0" w:color="auto"/>
            </w:tcBorders>
          </w:tcPr>
          <w:p w14:paraId="26A60FE4" w14:textId="77777777" w:rsidR="00D5279E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motion Regulation</w:t>
            </w:r>
          </w:p>
          <w:p w14:paraId="4BBC6D1A" w14:textId="41D4BB8C" w:rsidR="00D5279E" w:rsidRPr="00A53931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715" w:type="dxa"/>
            <w:tcBorders>
              <w:top w:val="single" w:sz="8" w:space="0" w:color="auto"/>
              <w:bottom w:val="single" w:sz="4" w:space="0" w:color="auto"/>
            </w:tcBorders>
          </w:tcPr>
          <w:p w14:paraId="16B25F08" w14:textId="77777777" w:rsidR="00D5279E" w:rsidRPr="00A53931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</w:t>
            </w:r>
            <w:r w:rsidRPr="001351A8">
              <w:rPr>
                <w:rFonts w:ascii="Calibri" w:hAnsi="Calibri" w:cs="Calibri"/>
                <w:sz w:val="21"/>
                <w:szCs w:val="21"/>
              </w:rPr>
              <w:t>he process of modulating one or more aspects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1351A8">
              <w:rPr>
                <w:rFonts w:ascii="Calibri" w:hAnsi="Calibri" w:cs="Calibri"/>
                <w:sz w:val="21"/>
                <w:szCs w:val="21"/>
              </w:rPr>
              <w:t>of an emotional experience or response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. Assumed to refer to </w:t>
            </w:r>
            <w:r w:rsidRPr="0023185F">
              <w:rPr>
                <w:rFonts w:ascii="Calibri" w:hAnsi="Calibri" w:cs="Calibri"/>
                <w:sz w:val="21"/>
                <w:szCs w:val="21"/>
              </w:rPr>
              <w:t>both subjective experience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23185F">
              <w:rPr>
                <w:rFonts w:ascii="Calibri" w:hAnsi="Calibri" w:cs="Calibri"/>
                <w:sz w:val="21"/>
                <w:szCs w:val="21"/>
              </w:rPr>
              <w:t>and emotion-related behavioral responses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(Chambers et al., 2009).</w:t>
            </w:r>
          </w:p>
        </w:tc>
      </w:tr>
      <w:tr w:rsidR="00D5279E" w:rsidRPr="00A53931" w14:paraId="6719275D" w14:textId="77777777" w:rsidTr="00494938">
        <w:tc>
          <w:tcPr>
            <w:tcW w:w="2090" w:type="dxa"/>
            <w:tcBorders>
              <w:top w:val="single" w:sz="4" w:space="0" w:color="auto"/>
            </w:tcBorders>
          </w:tcPr>
          <w:p w14:paraId="75A12F46" w14:textId="77777777" w:rsidR="00D5279E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  <w:r w:rsidRPr="00A53931">
              <w:rPr>
                <w:rFonts w:ascii="Calibri" w:hAnsi="Calibri" w:cs="Calibri"/>
                <w:sz w:val="21"/>
                <w:szCs w:val="21"/>
              </w:rPr>
              <w:t>Focused Attention</w:t>
            </w:r>
          </w:p>
          <w:p w14:paraId="439F7881" w14:textId="192BC473" w:rsidR="00D5279E" w:rsidRPr="00A53931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715" w:type="dxa"/>
            <w:tcBorders>
              <w:top w:val="single" w:sz="4" w:space="0" w:color="auto"/>
            </w:tcBorders>
          </w:tcPr>
          <w:p w14:paraId="57DED23D" w14:textId="77777777" w:rsidR="00D5279E" w:rsidRPr="00A53931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Direct and sustained attention on a select object with ability to nonjudgmentally detect and disengage from mind wandering and distractors (Lutz et al., 2008).</w:t>
            </w:r>
          </w:p>
        </w:tc>
      </w:tr>
      <w:tr w:rsidR="00D5279E" w:rsidRPr="00A53931" w14:paraId="23F60C55" w14:textId="77777777" w:rsidTr="00494938">
        <w:tc>
          <w:tcPr>
            <w:tcW w:w="2090" w:type="dxa"/>
          </w:tcPr>
          <w:p w14:paraId="4B07FC57" w14:textId="77777777" w:rsidR="00D5279E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lastRenderedPageBreak/>
              <w:t>Open Awareness</w:t>
            </w:r>
          </w:p>
          <w:p w14:paraId="0C68827B" w14:textId="3F1C3A68" w:rsidR="00D5279E" w:rsidRPr="00A53931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715" w:type="dxa"/>
          </w:tcPr>
          <w:p w14:paraId="2062593D" w14:textId="77777777" w:rsidR="00D5279E" w:rsidRPr="00933220" w:rsidRDefault="00D5279E" w:rsidP="001B0CE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Without an explicit object of attention, the non-reactive, metacognitive awareness and monitoring of cognitive/emotional interpretations of stimuli (Lutz et al., 2008). </w:t>
            </w: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An anchor could be offered during the practice.</w:t>
            </w:r>
          </w:p>
        </w:tc>
      </w:tr>
      <w:tr w:rsidR="00D5279E" w:rsidRPr="00A53931" w14:paraId="1FD0BA82" w14:textId="77777777" w:rsidTr="00494938">
        <w:tc>
          <w:tcPr>
            <w:tcW w:w="2090" w:type="dxa"/>
          </w:tcPr>
          <w:p w14:paraId="3143D8A5" w14:textId="77777777" w:rsidR="00D5279E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motion Awareness</w:t>
            </w:r>
          </w:p>
          <w:p w14:paraId="12DAFB86" w14:textId="38F97E53" w:rsidR="00D5279E" w:rsidRPr="00A53931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  </w:t>
            </w:r>
          </w:p>
        </w:tc>
        <w:tc>
          <w:tcPr>
            <w:tcW w:w="7715" w:type="dxa"/>
          </w:tcPr>
          <w:p w14:paraId="75F00564" w14:textId="6E63CD41" w:rsidR="00D5279E" w:rsidRPr="00A53931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</w:t>
            </w:r>
            <w:r w:rsidRPr="00F84110">
              <w:rPr>
                <w:rFonts w:ascii="Calibri" w:hAnsi="Calibri" w:cs="Calibri"/>
                <w:sz w:val="21"/>
                <w:szCs w:val="21"/>
              </w:rPr>
              <w:t>ttending to and understanding one's own emotions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(Boden &amp; Thompson, 2015). This includes awareness of pleasant, unpleasant, and neutral feelings.</w:t>
            </w:r>
          </w:p>
        </w:tc>
      </w:tr>
      <w:tr w:rsidR="00D5279E" w:rsidRPr="00A53931" w14:paraId="45872314" w14:textId="77777777" w:rsidTr="00494938">
        <w:tc>
          <w:tcPr>
            <w:tcW w:w="2090" w:type="dxa"/>
          </w:tcPr>
          <w:p w14:paraId="258FD5E9" w14:textId="77777777" w:rsidR="00D5279E" w:rsidRPr="00D8138A" w:rsidRDefault="00D5279E" w:rsidP="001B0CEC">
            <w:pPr>
              <w:rPr>
                <w:rFonts w:ascii="Calibri" w:hAnsi="Calibri" w:cs="Calibri"/>
                <w:sz w:val="21"/>
                <w:szCs w:val="21"/>
              </w:rPr>
            </w:pPr>
            <w:r w:rsidRPr="00D8138A">
              <w:rPr>
                <w:rFonts w:ascii="Calibri" w:hAnsi="Calibri" w:cs="Calibri"/>
                <w:sz w:val="21"/>
                <w:szCs w:val="21"/>
              </w:rPr>
              <w:t>Thought Awareness</w:t>
            </w:r>
          </w:p>
          <w:p w14:paraId="1A0E0677" w14:textId="5670081F" w:rsidR="00D5279E" w:rsidRPr="00D70472" w:rsidRDefault="00D5279E" w:rsidP="001B0CEC">
            <w:pPr>
              <w:rPr>
                <w:rFonts w:ascii="Calibri" w:hAnsi="Calibri" w:cs="Calibri"/>
                <w:sz w:val="21"/>
                <w:szCs w:val="21"/>
                <w:highlight w:val="yellow"/>
              </w:rPr>
            </w:pPr>
          </w:p>
        </w:tc>
        <w:tc>
          <w:tcPr>
            <w:tcW w:w="7715" w:type="dxa"/>
          </w:tcPr>
          <w:p w14:paraId="271ACD43" w14:textId="77777777" w:rsidR="00D5279E" w:rsidRPr="00D70472" w:rsidRDefault="00D5279E" w:rsidP="001B0CEC">
            <w:pPr>
              <w:rPr>
                <w:rFonts w:ascii="Calibri" w:hAnsi="Calibri" w:cs="Calibri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</w:t>
            </w:r>
            <w:r w:rsidRPr="00EB3A68">
              <w:rPr>
                <w:rFonts w:ascii="Calibri" w:hAnsi="Calibri" w:cs="Calibri"/>
                <w:sz w:val="21"/>
                <w:szCs w:val="21"/>
              </w:rPr>
              <w:t>apacity to consciously and intentionally turn the focus of thought onto the thought itself</w:t>
            </w:r>
            <w:r>
              <w:rPr>
                <w:rFonts w:ascii="Calibri" w:hAnsi="Calibri" w:cs="Calibri"/>
                <w:sz w:val="21"/>
                <w:szCs w:val="21"/>
              </w:rPr>
              <w:t>; an “explicit characterization of what is currently being experienced” (Schooler et al, 2015)</w:t>
            </w:r>
          </w:p>
        </w:tc>
      </w:tr>
      <w:tr w:rsidR="00D5279E" w:rsidRPr="00A53931" w14:paraId="15BCF796" w14:textId="77777777" w:rsidTr="00494938">
        <w:tc>
          <w:tcPr>
            <w:tcW w:w="2090" w:type="dxa"/>
          </w:tcPr>
          <w:p w14:paraId="252ADF82" w14:textId="77777777" w:rsidR="00D5279E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elf-Kindness/Self-Compassion</w:t>
            </w:r>
          </w:p>
          <w:p w14:paraId="0F0C3AB9" w14:textId="77777777" w:rsidR="00D5279E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715" w:type="dxa"/>
          </w:tcPr>
          <w:p w14:paraId="63357B02" w14:textId="78CD55BD" w:rsidR="00D5279E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) B</w:t>
            </w:r>
            <w:r w:rsidRPr="00D22DFC">
              <w:rPr>
                <w:rFonts w:ascii="Calibri" w:hAnsi="Calibri" w:cs="Calibri"/>
                <w:sz w:val="21"/>
                <w:szCs w:val="21"/>
              </w:rPr>
              <w:t xml:space="preserve">eing kind and understanding toward oneself, b) </w:t>
            </w:r>
            <w:r>
              <w:rPr>
                <w:rFonts w:ascii="Calibri" w:hAnsi="Calibri" w:cs="Calibri"/>
                <w:sz w:val="21"/>
                <w:szCs w:val="21"/>
              </w:rPr>
              <w:t>P</w:t>
            </w:r>
            <w:r w:rsidRPr="00D22DFC">
              <w:rPr>
                <w:rFonts w:ascii="Calibri" w:hAnsi="Calibri" w:cs="Calibri"/>
                <w:sz w:val="21"/>
                <w:szCs w:val="21"/>
              </w:rPr>
              <w:t>erceiving one's own suffering as part of a larger human experience,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D22DFC">
              <w:rPr>
                <w:rFonts w:ascii="Calibri" w:hAnsi="Calibri" w:cs="Calibri"/>
                <w:sz w:val="21"/>
                <w:szCs w:val="21"/>
              </w:rPr>
              <w:t xml:space="preserve">c) </w:t>
            </w:r>
            <w:r>
              <w:rPr>
                <w:rFonts w:ascii="Calibri" w:hAnsi="Calibri" w:cs="Calibri"/>
                <w:sz w:val="21"/>
                <w:szCs w:val="21"/>
              </w:rPr>
              <w:t>H</w:t>
            </w:r>
            <w:r w:rsidRPr="00D22DFC">
              <w:rPr>
                <w:rFonts w:ascii="Calibri" w:hAnsi="Calibri" w:cs="Calibri"/>
                <w:sz w:val="21"/>
                <w:szCs w:val="21"/>
              </w:rPr>
              <w:t>olding painful feelings and thoughts in mindful awareness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(Neff)</w:t>
            </w:r>
          </w:p>
        </w:tc>
      </w:tr>
      <w:tr w:rsidR="00D5279E" w:rsidRPr="00A53931" w14:paraId="59E4789B" w14:textId="77777777" w:rsidTr="00494938">
        <w:tc>
          <w:tcPr>
            <w:tcW w:w="9805" w:type="dxa"/>
            <w:gridSpan w:val="2"/>
          </w:tcPr>
          <w:p w14:paraId="21D740FA" w14:textId="72645774" w:rsidR="00D5279E" w:rsidRPr="00D5279E" w:rsidRDefault="00D5279E" w:rsidP="00D5279E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D5279E"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  <w:t>Interpersonal Mindfulness</w:t>
            </w:r>
          </w:p>
        </w:tc>
      </w:tr>
      <w:tr w:rsidR="00D5279E" w:rsidRPr="00A53931" w14:paraId="66715741" w14:textId="77777777" w:rsidTr="00494938">
        <w:tc>
          <w:tcPr>
            <w:tcW w:w="2090" w:type="dxa"/>
          </w:tcPr>
          <w:p w14:paraId="6C59822A" w14:textId="39F4F314" w:rsidR="00D5279E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mpathy</w:t>
            </w:r>
          </w:p>
          <w:p w14:paraId="40E38589" w14:textId="194032C9" w:rsidR="00D5279E" w:rsidRPr="00A53931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   </w:t>
            </w:r>
          </w:p>
        </w:tc>
        <w:tc>
          <w:tcPr>
            <w:tcW w:w="7715" w:type="dxa"/>
          </w:tcPr>
          <w:p w14:paraId="7386B168" w14:textId="1E65943F" w:rsidR="00D5279E" w:rsidRPr="00A53931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</w:t>
            </w:r>
            <w:r w:rsidRPr="007C0ACB">
              <w:rPr>
                <w:rFonts w:ascii="Calibri" w:hAnsi="Calibri" w:cs="Calibri"/>
                <w:sz w:val="21"/>
                <w:szCs w:val="21"/>
              </w:rPr>
              <w:t xml:space="preserve">he capacity to comprehend 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or experience </w:t>
            </w:r>
            <w:r w:rsidRPr="007C0ACB">
              <w:rPr>
                <w:rFonts w:ascii="Calibri" w:hAnsi="Calibri" w:cs="Calibri"/>
                <w:sz w:val="21"/>
                <w:szCs w:val="21"/>
              </w:rPr>
              <w:t xml:space="preserve">the emotions of another </w:t>
            </w:r>
            <w:r>
              <w:rPr>
                <w:rFonts w:ascii="Calibri" w:hAnsi="Calibri" w:cs="Calibri"/>
                <w:sz w:val="21"/>
                <w:szCs w:val="21"/>
              </w:rPr>
              <w:t>(</w:t>
            </w:r>
            <w:r w:rsidRPr="007C0ACB">
              <w:rPr>
                <w:rFonts w:ascii="Calibri" w:hAnsi="Calibri" w:cs="Calibri"/>
                <w:sz w:val="21"/>
                <w:szCs w:val="21"/>
              </w:rPr>
              <w:t>Hogan, 1969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and </w:t>
            </w:r>
            <w:r w:rsidRPr="007C0ACB">
              <w:rPr>
                <w:rFonts w:ascii="Calibri" w:hAnsi="Calibri" w:cs="Calibri"/>
                <w:sz w:val="21"/>
                <w:szCs w:val="21"/>
              </w:rPr>
              <w:t>Bryant, 1982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as cited in Jolliffee &amp; Farrington, 2006). </w:t>
            </w:r>
          </w:p>
        </w:tc>
      </w:tr>
      <w:tr w:rsidR="00D5279E" w:rsidRPr="00A53931" w14:paraId="5BA7A76E" w14:textId="77777777" w:rsidTr="00494938">
        <w:tc>
          <w:tcPr>
            <w:tcW w:w="2090" w:type="dxa"/>
          </w:tcPr>
          <w:p w14:paraId="290BDC14" w14:textId="77777777" w:rsidR="00D5279E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ocial Connection</w:t>
            </w:r>
          </w:p>
          <w:p w14:paraId="4706BD16" w14:textId="653627D5" w:rsidR="00D5279E" w:rsidRPr="00A53931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   </w:t>
            </w:r>
          </w:p>
        </w:tc>
        <w:tc>
          <w:tcPr>
            <w:tcW w:w="7715" w:type="dxa"/>
          </w:tcPr>
          <w:p w14:paraId="6890DC51" w14:textId="77777777" w:rsidR="00D5279E" w:rsidRPr="00A53931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</w:t>
            </w:r>
            <w:r w:rsidRPr="00D22DFC">
              <w:rPr>
                <w:rFonts w:ascii="Calibri" w:hAnsi="Calibri" w:cs="Calibri"/>
                <w:sz w:val="21"/>
                <w:szCs w:val="21"/>
              </w:rPr>
              <w:t xml:space="preserve"> person’s subjective sense of having close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D22DFC">
              <w:rPr>
                <w:rFonts w:ascii="Calibri" w:hAnsi="Calibri" w:cs="Calibri"/>
                <w:sz w:val="21"/>
                <w:szCs w:val="21"/>
              </w:rPr>
              <w:t>and positively experienced relationships with others in the social world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(Seppala et al., 2013)</w:t>
            </w:r>
            <w:r w:rsidRPr="00D22DFC">
              <w:rPr>
                <w:rFonts w:ascii="Calibri" w:hAnsi="Calibri" w:cs="Calibri"/>
                <w:sz w:val="21"/>
                <w:szCs w:val="21"/>
              </w:rPr>
              <w:t>.</w:t>
            </w:r>
          </w:p>
        </w:tc>
      </w:tr>
      <w:tr w:rsidR="00D5279E" w:rsidRPr="00A53931" w14:paraId="33FF23FE" w14:textId="77777777" w:rsidTr="00494938">
        <w:tc>
          <w:tcPr>
            <w:tcW w:w="2090" w:type="dxa"/>
          </w:tcPr>
          <w:p w14:paraId="49CF1242" w14:textId="77777777" w:rsidR="00D5279E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ompassion/Kindness</w:t>
            </w:r>
          </w:p>
          <w:p w14:paraId="27FC4C03" w14:textId="739815C7" w:rsidR="00D5279E" w:rsidRPr="00A53931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  </w:t>
            </w:r>
          </w:p>
        </w:tc>
        <w:tc>
          <w:tcPr>
            <w:tcW w:w="7715" w:type="dxa"/>
          </w:tcPr>
          <w:p w14:paraId="14FCE75C" w14:textId="77777777" w:rsidR="00D5279E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</w:t>
            </w:r>
            <w:r w:rsidRPr="00D22DFC">
              <w:rPr>
                <w:rFonts w:ascii="Calibri" w:hAnsi="Calibri" w:cs="Calibri"/>
                <w:sz w:val="21"/>
                <w:szCs w:val="21"/>
              </w:rPr>
              <w:t>he recognition of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D22DFC">
              <w:rPr>
                <w:rFonts w:ascii="Calibri" w:hAnsi="Calibri" w:cs="Calibri"/>
                <w:sz w:val="21"/>
                <w:szCs w:val="21"/>
              </w:rPr>
              <w:t>suffering and the desire to help one who is suffering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(compassion)</w:t>
            </w:r>
            <w:r w:rsidRPr="00D22DFC">
              <w:rPr>
                <w:rFonts w:ascii="Calibri" w:hAnsi="Calibri" w:cs="Calibri"/>
                <w:sz w:val="21"/>
                <w:szCs w:val="21"/>
              </w:rPr>
              <w:t xml:space="preserve"> (Goetz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et al., </w:t>
            </w:r>
            <w:r w:rsidRPr="00D22DFC">
              <w:rPr>
                <w:rFonts w:ascii="Calibri" w:hAnsi="Calibri" w:cs="Calibri"/>
                <w:sz w:val="21"/>
                <w:szCs w:val="21"/>
              </w:rPr>
              <w:t>2010)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. </w:t>
            </w:r>
          </w:p>
          <w:p w14:paraId="454466D9" w14:textId="77777777" w:rsidR="00D5279E" w:rsidRPr="00A53931" w:rsidRDefault="00D5279E" w:rsidP="00D5279E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Wish for all to experience happiness (kindness) (Shonin et al 2015).</w:t>
            </w:r>
          </w:p>
        </w:tc>
      </w:tr>
    </w:tbl>
    <w:p w14:paraId="429D9222" w14:textId="77777777" w:rsidR="00D5279E" w:rsidRDefault="00D5279E" w:rsidP="00D5279E">
      <w:pPr>
        <w:rPr>
          <w:rFonts w:ascii="Calibri" w:hAnsi="Calibri" w:cs="Calibri"/>
          <w:b/>
          <w:bCs/>
        </w:rPr>
      </w:pPr>
    </w:p>
    <w:p w14:paraId="6276339F" w14:textId="785AF88B" w:rsidR="00D5279E" w:rsidRDefault="00D5279E" w:rsidP="00D5279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BMP Lesson Objectives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758"/>
        <w:gridCol w:w="7047"/>
      </w:tblGrid>
      <w:tr w:rsidR="00D5279E" w:rsidRPr="004B36ED" w14:paraId="5B923CD2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0CB5DA4A" w14:textId="77777777" w:rsidR="00D5279E" w:rsidRPr="004B36ED" w:rsidRDefault="00D5279E" w:rsidP="001B0CE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jective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3783EFC5" w14:textId="77777777" w:rsidR="00D5279E" w:rsidRPr="004B36ED" w:rsidRDefault="00D5279E" w:rsidP="001B0CE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finition</w:t>
            </w:r>
          </w:p>
        </w:tc>
      </w:tr>
      <w:tr w:rsidR="00D5279E" w:rsidRPr="004B36ED" w14:paraId="2EA86755" w14:textId="77777777" w:rsidTr="00B2130C">
        <w:trPr>
          <w:trHeight w:val="20"/>
        </w:trPr>
        <w:tc>
          <w:tcPr>
            <w:tcW w:w="9805" w:type="dxa"/>
            <w:gridSpan w:val="2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</w:tcPr>
          <w:p w14:paraId="14341F7B" w14:textId="70B95139" w:rsidR="00D5279E" w:rsidRPr="00D5279E" w:rsidRDefault="00D5279E" w:rsidP="001B0CE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527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personal Mindfulness</w:t>
            </w:r>
          </w:p>
        </w:tc>
      </w:tr>
      <w:tr w:rsidR="00D5279E" w:rsidRPr="004B36ED" w14:paraId="7AEF5347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0D9103D2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Focused attention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0F4C3DE6" w14:textId="54FDD2EC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ddresses focused attention not otherwise covered in another categor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e.g., if already coding somatic awareness, focused attention is assumed). </w:t>
            </w:r>
          </w:p>
        </w:tc>
      </w:tr>
      <w:tr w:rsidR="00D5279E" w:rsidRPr="004B36ED" w14:paraId="381CFDBB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4A5AC9DF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omatic Awareness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17FF4C40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Awareness of the body </w:t>
            </w:r>
          </w:p>
        </w:tc>
      </w:tr>
      <w:tr w:rsidR="00D5279E" w:rsidRPr="004B36ED" w14:paraId="52A11FD4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27E3C8D5" w14:textId="18275A25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hought Awareness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689C637A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wareness of one’s thoughts.</w:t>
            </w:r>
          </w:p>
        </w:tc>
      </w:tr>
      <w:tr w:rsidR="00D5279E" w:rsidRPr="004B36ED" w14:paraId="1D4DA373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0A4EE00F" w14:textId="34CF1DF4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motion Awareness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0EF66356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wareness of one’s feeling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/emotions</w:t>
            </w: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D5279E" w:rsidRPr="004B36ED" w14:paraId="2A839AFF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46843803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motion Regulation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59659EA2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Regulation of one's emotions. </w:t>
            </w:r>
          </w:p>
        </w:tc>
      </w:tr>
      <w:tr w:rsidR="00D5279E" w:rsidRPr="004B36ED" w14:paraId="39A50C02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5DE02EE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elf-Kindness/Compassion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01231338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Being kind/compassionate to one's self including use of positive self-talk strategies</w:t>
            </w:r>
          </w:p>
        </w:tc>
      </w:tr>
      <w:tr w:rsidR="00D5279E" w:rsidRPr="004B36ED" w14:paraId="02BF359B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0BCA7934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ultivating Pleasant Experiences/States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719881FA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ppreciation for the present a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/or</w:t>
            </w: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the future though activities including resourcing/savoring, gratitude, optimis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D5279E" w:rsidRPr="004B36ED" w14:paraId="29E6E3DA" w14:textId="77777777" w:rsidTr="00B2130C">
        <w:trPr>
          <w:trHeight w:val="20"/>
        </w:trPr>
        <w:tc>
          <w:tcPr>
            <w:tcW w:w="9805" w:type="dxa"/>
            <w:gridSpan w:val="2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7C78306E" w14:textId="028DF427" w:rsidR="00D5279E" w:rsidRPr="00D5279E" w:rsidRDefault="00D5279E" w:rsidP="0049493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527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Interpersonal Mindfulness</w:t>
            </w:r>
          </w:p>
        </w:tc>
      </w:tr>
      <w:tr w:rsidR="00D5279E" w:rsidRPr="004B36ED" w14:paraId="6D6F483C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9BFDE5E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erspective taking/Empathy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70C26A27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derstanding how another thinks or feels in situations.</w:t>
            </w:r>
          </w:p>
        </w:tc>
      </w:tr>
      <w:tr w:rsidR="00D5279E" w:rsidRPr="004B36ED" w14:paraId="3866B026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61331F8E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ompassion/Kindness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014E6ADF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king action to meet the needs of anoth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 *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include non-human beings/entities such as the earth, insects, trees</w:t>
            </w:r>
          </w:p>
        </w:tc>
      </w:tr>
      <w:tr w:rsidR="00D5279E" w:rsidRPr="004B36ED" w14:paraId="739C4CA1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5680720E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Social </w:t>
            </w: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onnect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/ Interdependence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18A456A2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Including social connection, connection with the environment, a feeling of connection with your community, the world</w:t>
            </w:r>
          </w:p>
        </w:tc>
      </w:tr>
      <w:tr w:rsidR="00D5279E" w:rsidRPr="004B36ED" w14:paraId="62FEEEB1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7F43BC0F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indful</w:t>
            </w: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Communication 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64927E2A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istening to understand others; Speaking clearly.</w:t>
            </w:r>
          </w:p>
        </w:tc>
      </w:tr>
      <w:tr w:rsidR="00D5279E" w:rsidRPr="004B36ED" w14:paraId="55677341" w14:textId="77777777" w:rsidTr="00B2130C">
        <w:trPr>
          <w:trHeight w:val="20"/>
        </w:trPr>
        <w:tc>
          <w:tcPr>
            <w:tcW w:w="9805" w:type="dxa"/>
            <w:gridSpan w:val="2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6917E98B" w14:textId="77777777" w:rsidR="00D5279E" w:rsidRPr="00D5279E" w:rsidRDefault="00D5279E" w:rsidP="0049493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527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ther Topics</w:t>
            </w:r>
          </w:p>
        </w:tc>
      </w:tr>
      <w:tr w:rsidR="00D5279E" w:rsidRPr="004B36ED" w14:paraId="6F2C82BB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7CBD64D1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onflict Resolution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08D1AED3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teps to address or reduce conflict with others</w:t>
            </w:r>
          </w:p>
        </w:tc>
      </w:tr>
      <w:tr w:rsidR="00D5279E" w:rsidRPr="004B36ED" w14:paraId="1E27DD64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9A034F9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Brain science/neuroscience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321D03CF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nything relating to teaching on areas of the brain or links between brain and bod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or functions of the brain (e.g., negativity bias)</w:t>
            </w:r>
          </w:p>
        </w:tc>
      </w:tr>
      <w:tr w:rsidR="00D5279E" w:rsidRPr="004B36ED" w14:paraId="2A57C716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7A64F9DA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sponsible Decision Making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0ED206B3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D78A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he abilities to make caring and constructive choices about personal behavior and social interactions across diverse situation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CASEL). This can include </w:t>
            </w: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intention setting, goal setting, making healthy choic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, leadership behaviors, and taking/understanding mindful or right action. </w:t>
            </w:r>
          </w:p>
        </w:tc>
      </w:tr>
      <w:tr w:rsidR="00D5279E" w:rsidRPr="004B36ED" w14:paraId="33293C68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047D6A77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tress Awareness/Management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5A6A180B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Focused on stress management broadly defined and not otherwise addressed with other topics</w:t>
            </w:r>
          </w:p>
        </w:tc>
      </w:tr>
      <w:tr w:rsidR="00D5279E" w:rsidRPr="004B36ED" w14:paraId="602B9F26" w14:textId="77777777" w:rsidTr="00B2130C">
        <w:trPr>
          <w:trHeight w:val="20"/>
        </w:trPr>
        <w:tc>
          <w:tcPr>
            <w:tcW w:w="2758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4FFF3686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mbedding/extending</w:t>
            </w:r>
          </w:p>
        </w:tc>
        <w:tc>
          <w:tcPr>
            <w:tcW w:w="7047" w:type="dxa"/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14:paraId="0CDB9D3B" w14:textId="77777777" w:rsidR="00D5279E" w:rsidRPr="004B36ED" w:rsidRDefault="00D5279E" w:rsidP="00494938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B36E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iscussion around what is next, how to use mindful practices in life</w:t>
            </w:r>
          </w:p>
        </w:tc>
      </w:tr>
    </w:tbl>
    <w:p w14:paraId="45BD2BCF" w14:textId="77777777" w:rsidR="00BB174A" w:rsidRDefault="00BB174A" w:rsidP="00494938"/>
    <w:sectPr w:rsidR="00BB1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79E"/>
    <w:rsid w:val="00494938"/>
    <w:rsid w:val="006D6421"/>
    <w:rsid w:val="00B2130C"/>
    <w:rsid w:val="00BB174A"/>
    <w:rsid w:val="00D5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A99F2"/>
  <w15:chartTrackingRefBased/>
  <w15:docId w15:val="{3BCE2B78-8016-47D9-8550-18380E90C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79E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79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20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 Fosco, Sebrina Leann</dc:creator>
  <cp:keywords/>
  <dc:description/>
  <cp:lastModifiedBy>Doyle Fosco, Sebrina Leann</cp:lastModifiedBy>
  <cp:revision>3</cp:revision>
  <dcterms:created xsi:type="dcterms:W3CDTF">2024-10-11T17:47:00Z</dcterms:created>
  <dcterms:modified xsi:type="dcterms:W3CDTF">2025-05-19T20:31:00Z</dcterms:modified>
</cp:coreProperties>
</file>